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Hospital admissions in relation to body mass index in UK women: a prospective cohort study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eves GK, Balkwill A, Cairns BJ,  Green J,  Beral V,  for the Million Women Study Collaborator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ence to: Dr Gillian Reeves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ncer Epidemiology Unit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ichard Doll Building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xford OX3 7LF, UK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:  +44-(0)-1865-289-600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-mail: gill.reeves@ceu.ox.ac.uk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Webtable 1. Relative risk of first admission to hospital with 25 common categories of diagnosis/procedure by BMI, based on any associated diagnoses/procedures instead of just primary diagnoses/procedures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653"/>
        <w:gridCol w:w="1654"/>
        <w:gridCol w:w="1654"/>
        <w:gridCol w:w="1653"/>
        <w:gridCol w:w="1654"/>
        <w:gridCol w:w="1654"/>
      </w:tblGrid>
      <w:tr>
        <w:trPr>
          <w:trHeight w:val="452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R (95% FCI) for incident hospital admissions in women with BMI (k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)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No. of hospital admissions</w:t>
            </w:r>
          </w:p>
        </w:tc>
      </w:tr>
      <w:tr>
        <w:trPr>
          <w:trHeight w:val="3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ason for admission (ICD-10 diagnosis code(s) and/or OPCS-4 procedure code(s) 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22.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.5-24.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-29.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.0-34.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5+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end (95%CI) / 5k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rculatory disea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chaemic heart disease (ICD-10: I20-I25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6 (0.84-0.88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56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8-1.02)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0,5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5 (1.24-1.27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8,33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8 (1.54-1.61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8,13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 (1.87-1.99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8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 (1.29-1.32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ial fibrillation (ICD-10: I48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1 (0.98-1.04)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8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37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1.20-1.2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9,21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4 (1.69-1.79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6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4 (2.77-2.9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9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 (1.39-1.43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ke (ICD-10: G45, I60-I69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5 (1.02-1.09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9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1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2 (1.09-1.14)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7,98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1.24-1.3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2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8 (1.50-1.66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60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 (1.12-1.16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nous thromboembolism (ICD-10: I26, I80-I82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6 (0.82-0.90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73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0.96-1.04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8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8(1.34-1.42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25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8 (1.90-2.05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66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2 (2.78-3.07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5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 (1.47-1.52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cose veins (OPCS-4: L84-L88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5 (0.91-0.98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9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37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4 (1.02-1.07)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06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 (0.92-1.01)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99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0 (0.74-0.86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7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8 (0.96-1.00)  p=0.03       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rrhoids (OPCS-4: H51-H53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2 (0.88-0.96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91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6-1.04) 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0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3 (1.00-1.06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17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3 (0.97-1.0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4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2 (0.94-1.11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1.01-1.06)  p=0.002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piratory disea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eumonia (ICD-10: J18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0 (1.35-1.45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75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6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6 (1.03-1.09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39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7 (1.22-1.32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35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8 (1.69-1.8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32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1.21-1.26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obstructive pulmonary disease (ICD-10: J4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1 (1.47-1.56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30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52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7 (1.05-1.10)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87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 (1.42-1.5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36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7 (2.27-2.4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1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1.36-1.41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gestive disea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verticular disease (ICD-10: K57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9 (0.87-0.91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5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8-1.02)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0,4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2 (1.20-1.24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7,63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7 (1.43-1.50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7,4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4 (1.58-1.70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1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 (1.22-1.25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phragmatic hernia (ICD-10: K44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7 (0.75-0.78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53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8-1.02)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2,1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8 (1.36-1.40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2,79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 (1.66-1.73)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10,079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8 (1.63-1.74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0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 (1.31-1.33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c ulcer (ICD-10: K25-K28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4 (1.00-1.08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39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4) 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20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6 (1.13-1.19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17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1.29-1.4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19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 (1.57-1.77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10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1.15-1.19)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lbladder disease (ICD-10: K80-K81; or OPCS-4: J18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0 (0.68-0.72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05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8-1.02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8,1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3 (1.51-1.56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6,91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9 (2.04-2.13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8,2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 (2.39-2.5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93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 (1.48-1.51)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Musculo-skeletal diseas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ist fracture (ICD-10: S52.5, S52.6, S62.0, S62.1, S62.8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4 (1.10-1.19) 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2,689    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38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5 (0.82-0.87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94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 (0.68-0.76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2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2 (0.56-0.6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1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 (0.79-0.83)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 fracture  (ICD-10: S72.0, S72.1, S72.2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6 (1.59-1.73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24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6-1.05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86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9 (0.76-0.83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07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 (0.56-0.66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 (0.54-0.71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2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 (0.63-0.68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kle fracture (ICD-10: S82.3, S82.5, S82.6, S82.8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(0.63-0.71)     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94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6-1.05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96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0 (1.26-1.35)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40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1 (1.53-1.70)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47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9 (1.37-1.62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4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 (1.28-1.35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 replacement (ICD-10: M16 and OPCS-4: W37.1, W38.1, W39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4 (0.71-0.77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58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9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6 (1.24-1.29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8,61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1 (1.65-1.76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0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5 (1.96-2.15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8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 (1.36-1.41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nee replacement (ICD-10: M17 and OPCS-4: W40.1,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41.1, W42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 (0.51-0.58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0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6-1.04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7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3 (2.08-2.1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7,99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0 (4.39-4.6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8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41 (7.17-7.66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58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 (2.17-2.24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ncer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melanoma skin cancer (ICD-10: C44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0 (1.06-1.14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05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98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84-0.89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65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80-0.89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58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71-0.84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86-0.90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nign colon cancer (ICD-10: D12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(0.93-1.00)     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93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22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7 (1.04-1.09)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09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6 (1.11-1.21)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3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0 (1.13-1.28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95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 (1.06-1.10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st cancer (ICD-10: C50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3 (0.90-0.95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24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0 (0.98-1.02)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9,2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8 (1.06-1.09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2,94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5 (1.11-1.18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76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1.14-1.2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9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1.08-1.10) p&lt;0.001</w:t>
            </w:r>
          </w:p>
        </w:tc>
      </w:tr>
      <w:tr>
        <w:trPr>
          <w:trHeight w:val="37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ther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es (ICD-10: E10-E11, E13-E14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 (0.53-0.60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10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6-1.04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7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6 (2.31-2.41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8,96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7 (5.54-5.80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7,53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62 (11.31-11.93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72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3 (2.50-2.57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terine fibroids (ICD-10: D25 and OPCS-4: Q10, Q18, Q074, Q089, or Q17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3 (0.80-0.86)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80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48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1 (1.08-1.14)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,05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4 (1.19-1.30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2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9 (1.31-1.47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0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1.15-1.20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aracts (ICD-10: H25-H26 or OPCS-4: C71-C75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 (1.00-1.04)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9,271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8-1.02)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2,95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6 (1.05-1.08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9,20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3 (1.21-1.26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7,90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(1.36-1.4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,4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1.10-1.12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genital prolapse (ICD-10: N81 and OPCS-4: M51-M53, P22-P24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 (0.71-0.75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38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8-1.02)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8,88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0 (1.08-1.12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3,47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0.98-1.04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52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1 (0.68-0.75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,29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1.03-1.06)  p&lt;0.001</w:t>
            </w:r>
          </w:p>
        </w:tc>
      </w:tr>
      <w:tr>
        <w:trPr>
          <w:trHeight w:val="1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pal tunnel syndrome (ICD-10: G56.0 or OPCS-4: A65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9 (0.76-0.82)     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9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(0.97-1.03)  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,1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 (1.29-1.34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9,00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 (1.75-1.8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,37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4 (2.34-2.54)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,39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 (1.41-1.45)  p&lt;0.001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 xml:space="preserve">* adjusted for age, geographical region, socio-economic status, age at first birth, parity, smoking status, alcohol intake, physical activity and, where appropriate, time since menopause and HRT use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trend estimated is based on women with a BMI of 22.5+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20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0:01:00Z</dcterms:created>
  <dc:creator>gill</dc:creator>
  <dc:description/>
  <cp:keywords/>
  <dc:language>en-US</dc:language>
  <cp:lastModifiedBy>gill</cp:lastModifiedBy>
  <cp:lastPrinted>2013-07-18T16:19:00Z</cp:lastPrinted>
  <dcterms:modified xsi:type="dcterms:W3CDTF">2014-03-11T13:07:00Z</dcterms:modified>
  <cp:revision>4</cp:revision>
  <dc:subject/>
  <dc:title/>
</cp:coreProperties>
</file>